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5C4" w:rsidRPr="00C61CCF" w:rsidRDefault="003B75C4" w:rsidP="003B75C4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Pr="00BE7863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bookmarkStart w:id="0" w:name="_GoBack"/>
      <w:bookmarkEnd w:id="0"/>
      <w:r w:rsidRPr="00C61CCF">
        <w:rPr>
          <w:rFonts w:ascii="Times New Roman" w:hAnsi="Times New Roman" w:cs="Times New Roman" w:hint="eastAsia"/>
          <w:b/>
        </w:rPr>
        <w:t>.</w:t>
      </w:r>
      <w:r w:rsidRPr="00C61CCF">
        <w:rPr>
          <w:rFonts w:ascii="Times New Roman" w:hAnsi="Times New Roman" w:cs="Times New Roman"/>
          <w:b/>
        </w:rPr>
        <w:t xml:space="preserve"> </w:t>
      </w:r>
      <w:r w:rsidRPr="00C61CCF">
        <w:rPr>
          <w:rFonts w:ascii="Times New Roman" w:hAnsi="Times New Roman" w:cs="Times New Roman" w:hint="eastAsia"/>
          <w:b/>
        </w:rPr>
        <w:t xml:space="preserve">Sociodemographic and </w:t>
      </w:r>
      <w:r w:rsidRPr="00C61CCF">
        <w:rPr>
          <w:rFonts w:ascii="Times New Roman" w:hAnsi="Times New Roman" w:cs="Times New Roman"/>
          <w:b/>
        </w:rPr>
        <w:t>G</w:t>
      </w:r>
      <w:r w:rsidRPr="00C61CCF">
        <w:rPr>
          <w:rFonts w:ascii="Times New Roman" w:hAnsi="Times New Roman" w:cs="Times New Roman" w:hint="eastAsia"/>
          <w:b/>
        </w:rPr>
        <w:t xml:space="preserve">eographic </w:t>
      </w:r>
      <w:r w:rsidRPr="00C61CCF">
        <w:rPr>
          <w:rFonts w:ascii="Times New Roman" w:hAnsi="Times New Roman" w:cs="Times New Roman"/>
          <w:b/>
        </w:rPr>
        <w:t xml:space="preserve">Characteristics </w:t>
      </w:r>
      <w:r w:rsidRPr="00C61CCF">
        <w:rPr>
          <w:rFonts w:ascii="Times New Roman" w:hAnsi="Times New Roman" w:cs="Times New Roman" w:hint="eastAsia"/>
          <w:b/>
        </w:rPr>
        <w:t>of</w:t>
      </w:r>
      <w:r w:rsidRPr="00C61CCF">
        <w:rPr>
          <w:rFonts w:ascii="Times New Roman" w:hAnsi="Times New Roman" w:cs="Times New Roman"/>
          <w:b/>
        </w:rPr>
        <w:t xml:space="preserve"> </w:t>
      </w:r>
      <w:r w:rsidRPr="00C61CCF">
        <w:rPr>
          <w:rFonts w:ascii="Times New Roman" w:hAnsi="Times New Roman" w:cs="Times New Roman" w:hint="eastAsia"/>
          <w:b/>
        </w:rPr>
        <w:t>20</w:t>
      </w:r>
      <w:r w:rsidRPr="00C61CCF">
        <w:rPr>
          <w:rFonts w:ascii="Times New Roman" w:hAnsi="Times New Roman" w:cs="Times New Roman"/>
          <w:b/>
        </w:rPr>
        <w:t xml:space="preserve"> S</w:t>
      </w:r>
      <w:r w:rsidRPr="00C61CCF">
        <w:rPr>
          <w:rFonts w:ascii="Times New Roman" w:hAnsi="Times New Roman" w:cs="Times New Roman" w:hint="eastAsia"/>
          <w:b/>
        </w:rPr>
        <w:t>tudies</w:t>
      </w:r>
      <w:r>
        <w:rPr>
          <w:rFonts w:ascii="Times New Roman" w:hAnsi="Times New Roman" w:cs="Times New Roman"/>
          <w:b/>
        </w:rPr>
        <w:t>.</w:t>
      </w:r>
    </w:p>
    <w:tbl>
      <w:tblPr>
        <w:tblW w:w="954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0"/>
        <w:gridCol w:w="998"/>
        <w:gridCol w:w="909"/>
        <w:gridCol w:w="1096"/>
        <w:gridCol w:w="945"/>
        <w:gridCol w:w="1026"/>
        <w:gridCol w:w="833"/>
        <w:gridCol w:w="815"/>
        <w:gridCol w:w="1083"/>
      </w:tblGrid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Sex (female</w:t>
            </w:r>
            <w:r w:rsidRPr="00BE7863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,</w:t>
            </w: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 %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ean age (years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ountry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ontinent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ity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Latitude (degree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limate group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ltitude (meter)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Ding et al. (2022) 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i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fei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uan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21) 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∙74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i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eijing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D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dav_a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9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∙00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∙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reland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op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tional</w:t>
            </w: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de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–1039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dav_b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9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∙95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∙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reland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op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ublin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ser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7</w:t>
            </w: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∙00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∙9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op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urich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8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ein et al. (2016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∙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S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eric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tional</w:t>
            </w: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wide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2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A to 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–4000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ng et al. (2015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95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∙8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i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nghai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nsley et al. (2013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S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eric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tiona</w:t>
            </w: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l-</w:t>
            </w: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de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2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A to 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–4000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ser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3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op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urich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8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ung et al. (2013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∙94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∙4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i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Seoul, </w:t>
            </w: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yeonggi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D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anthakrishnan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1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S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eric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sconsin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D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6–548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eaulieu et al. (2009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∙00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∙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S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eric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ittsburgh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4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3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ai et al. (2009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i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nchang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ncini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06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∙90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∙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op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tional</w:t>
            </w: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wide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∙8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B to 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–550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ewis et al. (2004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∙54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∙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K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op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tional</w:t>
            </w: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wide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2–1345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ergara et al. (199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∙54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op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arcelona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ezel et al. (199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∙80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i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kara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38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aramanolis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199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42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∙7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eec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op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ireaus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derson et al. (1995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∙00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nada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eric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ncouve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3B75C4" w:rsidRPr="00BE7863" w:rsidTr="00C7262F">
        <w:trPr>
          <w:trHeight w:val="26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nnenberg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1994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∙00%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··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S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eric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tional-wide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∙2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A to 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B75C4" w:rsidRPr="00BE7863" w:rsidRDefault="003B75C4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–4000</w:t>
            </w:r>
          </w:p>
        </w:tc>
      </w:tr>
    </w:tbl>
    <w:p w:rsidR="00FF3EF5" w:rsidRDefault="00FF3EF5"/>
    <w:sectPr w:rsidR="00FF3E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5C4"/>
    <w:rsid w:val="003B75C4"/>
    <w:rsid w:val="00FF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71C2"/>
  <w15:chartTrackingRefBased/>
  <w15:docId w15:val="{A75B8033-DEED-4F83-9EF5-B9ECD7D72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75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</dc:creator>
  <cp:keywords/>
  <dc:description/>
  <cp:lastModifiedBy>JAE</cp:lastModifiedBy>
  <cp:revision>1</cp:revision>
  <dcterms:created xsi:type="dcterms:W3CDTF">2022-09-07T21:32:00Z</dcterms:created>
  <dcterms:modified xsi:type="dcterms:W3CDTF">2022-09-07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